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FCC7BF" w14:textId="6987BC35" w:rsidR="002457D1" w:rsidRDefault="002457D1" w:rsidP="004F1C78"/>
    <w:p w14:paraId="0A09DB0A" w14:textId="3724D391" w:rsidR="002457D1" w:rsidRDefault="002457D1" w:rsidP="004F1C78"/>
    <w:p w14:paraId="0687E1BF" w14:textId="4A51DEBF" w:rsidR="002457D1" w:rsidRPr="002457D1" w:rsidRDefault="002457D1" w:rsidP="002457D1">
      <w:pPr>
        <w:spacing w:line="360" w:lineRule="auto"/>
        <w:rPr>
          <w:rFonts w:ascii="Times New Roman" w:hAnsi="Times New Roman" w:cs="Times New Roman"/>
          <w:b/>
          <w:bCs/>
        </w:rPr>
      </w:pPr>
      <w:r w:rsidRPr="002457D1">
        <w:rPr>
          <w:rFonts w:ascii="Times New Roman" w:hAnsi="Times New Roman" w:cs="Times New Roman"/>
        </w:rPr>
        <w:t>Table S</w:t>
      </w:r>
      <w:r w:rsidR="00FD1443">
        <w:rPr>
          <w:rFonts w:ascii="Times New Roman" w:hAnsi="Times New Roman" w:cs="Times New Roman"/>
        </w:rPr>
        <w:t>1</w:t>
      </w:r>
      <w:r w:rsidRPr="002457D1">
        <w:rPr>
          <w:rFonts w:ascii="Times New Roman" w:hAnsi="Times New Roman" w:cs="Times New Roman"/>
        </w:rPr>
        <w:t xml:space="preserve">. Characteristics of patients with </w:t>
      </w:r>
      <w:r w:rsidR="008E17E0" w:rsidRPr="008E17E0">
        <w:rPr>
          <w:rFonts w:ascii="Times New Roman" w:hAnsi="Times New Roman" w:cs="Times New Roman"/>
        </w:rPr>
        <w:t>prostate cancer</w:t>
      </w:r>
      <w:r w:rsidRPr="002457D1">
        <w:rPr>
          <w:rFonts w:ascii="Times New Roman" w:hAnsi="Times New Roman" w:cs="Times New Roman"/>
        </w:rPr>
        <w:t xml:space="preserve"> based on </w:t>
      </w:r>
      <w:r w:rsidR="008E17E0">
        <w:rPr>
          <w:rFonts w:ascii="Times New Roman" w:hAnsi="Times New Roman" w:cs="Times New Roman"/>
        </w:rPr>
        <w:t>TCGA</w:t>
      </w:r>
    </w:p>
    <w:tbl>
      <w:tblPr>
        <w:tblStyle w:val="a5"/>
        <w:tblW w:w="8345" w:type="dxa"/>
        <w:tblInd w:w="105" w:type="dxa"/>
        <w:tblBorders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26"/>
        <w:gridCol w:w="1950"/>
        <w:gridCol w:w="2313"/>
        <w:gridCol w:w="2156"/>
      </w:tblGrid>
      <w:tr w:rsidR="002457D1" w:rsidRPr="00A26F78" w14:paraId="1FFF0939" w14:textId="77777777" w:rsidTr="00AD3B8D">
        <w:trPr>
          <w:trHeight w:val="303"/>
        </w:trPr>
        <w:tc>
          <w:tcPr>
            <w:tcW w:w="19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5EC1CAD" w14:textId="77777777" w:rsidR="002457D1" w:rsidRPr="00CB225F" w:rsidRDefault="002457D1" w:rsidP="00CB225F">
            <w:pPr>
              <w:widowControl/>
              <w:textAlignment w:val="bottom"/>
              <w:rPr>
                <w:b/>
                <w:bCs/>
                <w:color w:val="000000"/>
                <w:sz w:val="15"/>
                <w:szCs w:val="15"/>
              </w:rPr>
            </w:pPr>
            <w:r w:rsidRPr="00CB225F">
              <w:rPr>
                <w:b/>
                <w:bCs/>
              </w:rPr>
              <w:t xml:space="preserve">Characteristics </w:t>
            </w:r>
          </w:p>
        </w:tc>
        <w:tc>
          <w:tcPr>
            <w:tcW w:w="19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E14ECD7" w14:textId="77777777" w:rsidR="002457D1" w:rsidRPr="00CB225F" w:rsidRDefault="002457D1" w:rsidP="007A1F17">
            <w:pPr>
              <w:widowControl/>
              <w:textAlignment w:val="center"/>
              <w:rPr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23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3CEE5B3" w14:textId="77777777" w:rsidR="002457D1" w:rsidRPr="00CB225F" w:rsidRDefault="002457D1" w:rsidP="00CB225F">
            <w:pPr>
              <w:widowControl/>
              <w:textAlignment w:val="bottom"/>
              <w:rPr>
                <w:b/>
                <w:bCs/>
              </w:rPr>
            </w:pPr>
            <w:r w:rsidRPr="00CB225F">
              <w:rPr>
                <w:b/>
                <w:bCs/>
              </w:rPr>
              <w:t>Number of cases</w:t>
            </w:r>
          </w:p>
        </w:tc>
        <w:tc>
          <w:tcPr>
            <w:tcW w:w="21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34EC597" w14:textId="77777777" w:rsidR="002457D1" w:rsidRPr="00CB225F" w:rsidRDefault="002457D1" w:rsidP="00CB225F">
            <w:pPr>
              <w:widowControl/>
              <w:textAlignment w:val="bottom"/>
              <w:rPr>
                <w:b/>
                <w:bCs/>
              </w:rPr>
            </w:pPr>
            <w:proofErr w:type="gramStart"/>
            <w:r w:rsidRPr="00CB225F">
              <w:rPr>
                <w:b/>
                <w:bCs/>
              </w:rPr>
              <w:t>Percentages(</w:t>
            </w:r>
            <w:proofErr w:type="gramEnd"/>
            <w:r w:rsidRPr="00CB225F">
              <w:rPr>
                <w:b/>
                <w:bCs/>
              </w:rPr>
              <w:t>%)</w:t>
            </w:r>
          </w:p>
        </w:tc>
      </w:tr>
      <w:tr w:rsidR="002457D1" w:rsidRPr="00A26F78" w14:paraId="18DDE0E2" w14:textId="77777777" w:rsidTr="00AD3B8D">
        <w:trPr>
          <w:trHeight w:val="480"/>
        </w:trPr>
        <w:tc>
          <w:tcPr>
            <w:tcW w:w="192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1611A19B" w14:textId="56E3B6DA" w:rsidR="002457D1" w:rsidRPr="00A26F78" w:rsidRDefault="00222224" w:rsidP="007A1F17">
            <w:pPr>
              <w:widowControl/>
              <w:textAlignment w:val="bottom"/>
              <w:rPr>
                <w:color w:val="000000"/>
                <w:sz w:val="15"/>
                <w:szCs w:val="15"/>
              </w:rPr>
            </w:pPr>
            <w:r>
              <w:rPr>
                <w:rFonts w:hint="eastAsia"/>
              </w:rPr>
              <w:t>Age</w:t>
            </w:r>
            <w:r>
              <w:t xml:space="preserve"> </w:t>
            </w:r>
          </w:p>
        </w:tc>
        <w:tc>
          <w:tcPr>
            <w:tcW w:w="19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3D717F3E" w14:textId="249BD0CE" w:rsidR="002457D1" w:rsidRPr="000D1EC3" w:rsidRDefault="00222224" w:rsidP="007A1F17">
            <w:pPr>
              <w:widowControl/>
              <w:textAlignment w:val="bottom"/>
            </w:pPr>
            <w:r w:rsidRPr="000D1EC3">
              <w:rPr>
                <w:rFonts w:hint="eastAsia"/>
              </w:rPr>
              <w:t>≤</w:t>
            </w:r>
            <w:r w:rsidRPr="000D1EC3">
              <w:t>65</w:t>
            </w:r>
          </w:p>
        </w:tc>
        <w:tc>
          <w:tcPr>
            <w:tcW w:w="231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462B2F63" w14:textId="43F69CCE" w:rsidR="002457D1" w:rsidRPr="000D1EC3" w:rsidRDefault="00222224" w:rsidP="007A1F17">
            <w:pPr>
              <w:widowControl/>
              <w:textAlignment w:val="bottom"/>
            </w:pPr>
            <w:r w:rsidRPr="000D1EC3">
              <w:rPr>
                <w:rFonts w:hint="eastAsia"/>
              </w:rPr>
              <w:t>349</w:t>
            </w:r>
          </w:p>
        </w:tc>
        <w:tc>
          <w:tcPr>
            <w:tcW w:w="215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01C5B5D8" w14:textId="38D7EEDE" w:rsidR="002457D1" w:rsidRPr="000D1EC3" w:rsidRDefault="00222224" w:rsidP="007A1F17">
            <w:pPr>
              <w:widowControl/>
              <w:textAlignment w:val="bottom"/>
            </w:pPr>
            <w:r w:rsidRPr="000D1EC3">
              <w:rPr>
                <w:rFonts w:hint="eastAsia"/>
              </w:rPr>
              <w:t>71.37</w:t>
            </w:r>
          </w:p>
        </w:tc>
      </w:tr>
      <w:tr w:rsidR="002457D1" w:rsidRPr="00A26F78" w14:paraId="0F40C52C" w14:textId="77777777" w:rsidTr="007A1F17">
        <w:trPr>
          <w:trHeight w:val="159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9124E4" w14:textId="77777777" w:rsidR="002457D1" w:rsidRPr="00A26F78" w:rsidRDefault="002457D1" w:rsidP="007A1F17">
            <w:pPr>
              <w:widowControl/>
              <w:textAlignment w:val="bottom"/>
              <w:rPr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41093B" w14:textId="3855F534" w:rsidR="002457D1" w:rsidRPr="000D1EC3" w:rsidRDefault="00222224" w:rsidP="007A1F17">
            <w:pPr>
              <w:widowControl/>
              <w:textAlignment w:val="bottom"/>
            </w:pPr>
            <w:r w:rsidRPr="000D1EC3">
              <w:rPr>
                <w:rFonts w:hint="eastAsia"/>
              </w:rPr>
              <w:t>＞</w:t>
            </w:r>
            <w:r w:rsidRPr="000D1EC3">
              <w:rPr>
                <w:rFonts w:hint="eastAsia"/>
              </w:rPr>
              <w:t>65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C046F" w14:textId="08AE9293" w:rsidR="002457D1" w:rsidRPr="000D1EC3" w:rsidRDefault="00222224" w:rsidP="007A1F17">
            <w:pPr>
              <w:widowControl/>
              <w:textAlignment w:val="bottom"/>
            </w:pPr>
            <w:r w:rsidRPr="000D1EC3">
              <w:rPr>
                <w:rFonts w:hint="eastAsia"/>
              </w:rPr>
              <w:t>140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12F4A9" w14:textId="7D70DAA7" w:rsidR="002457D1" w:rsidRPr="000D1EC3" w:rsidRDefault="00222224" w:rsidP="007A1F17">
            <w:pPr>
              <w:widowControl/>
              <w:textAlignment w:val="bottom"/>
            </w:pPr>
            <w:r w:rsidRPr="000D1EC3">
              <w:rPr>
                <w:rFonts w:hint="eastAsia"/>
              </w:rPr>
              <w:t>28.63</w:t>
            </w:r>
          </w:p>
        </w:tc>
      </w:tr>
      <w:tr w:rsidR="002457D1" w:rsidRPr="00A26F78" w14:paraId="007DA5C5" w14:textId="77777777" w:rsidTr="007A1F17">
        <w:trPr>
          <w:trHeight w:val="159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D8F14A" w14:textId="209C7D81" w:rsidR="002457D1" w:rsidRPr="00A26F78" w:rsidRDefault="00222224" w:rsidP="007A1F17">
            <w:pPr>
              <w:widowControl/>
              <w:textAlignment w:val="bottom"/>
              <w:rPr>
                <w:color w:val="000000"/>
                <w:sz w:val="15"/>
                <w:szCs w:val="15"/>
                <w:lang w:bidi="ar"/>
              </w:rPr>
            </w:pPr>
            <w:r w:rsidRPr="004F1C78">
              <w:t>Clinical</w:t>
            </w:r>
            <w:r>
              <w:t xml:space="preserve"> </w:t>
            </w:r>
            <w:r w:rsidRPr="004F1C78">
              <w:t>T</w:t>
            </w:r>
            <w:r>
              <w:t xml:space="preserve"> 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D8897" w14:textId="5EB0360B" w:rsidR="002457D1" w:rsidRPr="000D1EC3" w:rsidRDefault="00222224" w:rsidP="007A1F17">
            <w:pPr>
              <w:widowControl/>
              <w:textAlignment w:val="bottom"/>
            </w:pPr>
            <w:r w:rsidRPr="000D1EC3">
              <w:t>T1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5DC120" w14:textId="12B62933" w:rsidR="002457D1" w:rsidRPr="000D1EC3" w:rsidRDefault="00222224" w:rsidP="007A1F17">
            <w:pPr>
              <w:widowControl/>
              <w:textAlignment w:val="bottom"/>
            </w:pPr>
            <w:r w:rsidRPr="000D1EC3">
              <w:rPr>
                <w:rFonts w:hint="eastAsia"/>
              </w:rPr>
              <w:t>174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6D246" w14:textId="48BF93BB" w:rsidR="002457D1" w:rsidRPr="000D1EC3" w:rsidRDefault="00222224" w:rsidP="007A1F17">
            <w:pPr>
              <w:widowControl/>
              <w:jc w:val="left"/>
              <w:textAlignment w:val="center"/>
            </w:pPr>
            <w:r w:rsidRPr="000D1EC3">
              <w:rPr>
                <w:rFonts w:hint="eastAsia"/>
              </w:rPr>
              <w:t>35.5</w:t>
            </w:r>
            <w:r w:rsidR="001E262C" w:rsidRPr="000D1EC3">
              <w:rPr>
                <w:rFonts w:hint="eastAsia"/>
              </w:rPr>
              <w:t>9</w:t>
            </w:r>
          </w:p>
        </w:tc>
      </w:tr>
      <w:tr w:rsidR="002457D1" w:rsidRPr="00A26F78" w14:paraId="729B9944" w14:textId="77777777" w:rsidTr="007A1F17">
        <w:trPr>
          <w:trHeight w:val="159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4D1DFA" w14:textId="77777777" w:rsidR="002457D1" w:rsidRPr="00A26F78" w:rsidRDefault="002457D1" w:rsidP="007A1F17">
            <w:pPr>
              <w:widowControl/>
              <w:textAlignment w:val="bottom"/>
              <w:rPr>
                <w:color w:val="000000"/>
                <w:sz w:val="15"/>
                <w:szCs w:val="15"/>
                <w:lang w:bidi="ar"/>
              </w:rPr>
            </w:pPr>
            <w:bookmarkStart w:id="0" w:name="OLE_LINK1" w:colFirst="2" w:colLast="2"/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83EE7D" w14:textId="12261101" w:rsidR="002457D1" w:rsidRPr="000D1EC3" w:rsidRDefault="00222224" w:rsidP="007A1F17">
            <w:pPr>
              <w:widowControl/>
              <w:textAlignment w:val="bottom"/>
            </w:pPr>
            <w:r w:rsidRPr="000D1EC3">
              <w:t>T2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121BA" w14:textId="46F921C2" w:rsidR="002457D1" w:rsidRPr="000D1EC3" w:rsidRDefault="00222224" w:rsidP="007A1F17">
            <w:pPr>
              <w:widowControl/>
              <w:textAlignment w:val="bottom"/>
            </w:pPr>
            <w:r w:rsidRPr="000D1EC3">
              <w:rPr>
                <w:rFonts w:hint="eastAsia"/>
              </w:rPr>
              <w:t>172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7C132" w14:textId="22FAE96B" w:rsidR="002457D1" w:rsidRPr="000D1EC3" w:rsidRDefault="00222224" w:rsidP="007A1F17">
            <w:pPr>
              <w:widowControl/>
              <w:jc w:val="left"/>
              <w:textAlignment w:val="center"/>
            </w:pPr>
            <w:r w:rsidRPr="000D1EC3">
              <w:rPr>
                <w:rFonts w:hint="eastAsia"/>
              </w:rPr>
              <w:t>35.1</w:t>
            </w:r>
            <w:r w:rsidR="001E262C" w:rsidRPr="000D1EC3">
              <w:rPr>
                <w:rFonts w:hint="eastAsia"/>
              </w:rPr>
              <w:t>8</w:t>
            </w:r>
          </w:p>
        </w:tc>
      </w:tr>
      <w:tr w:rsidR="002457D1" w:rsidRPr="00A26F78" w14:paraId="50D1220D" w14:textId="77777777" w:rsidTr="007A1F17">
        <w:trPr>
          <w:trHeight w:val="159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53BA71" w14:textId="77777777" w:rsidR="002457D1" w:rsidRPr="00A26F78" w:rsidRDefault="002457D1" w:rsidP="007A1F17">
            <w:pPr>
              <w:widowControl/>
              <w:textAlignment w:val="bottom"/>
              <w:rPr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245AE3" w14:textId="31DBB3CF" w:rsidR="002457D1" w:rsidRPr="000D1EC3" w:rsidRDefault="00222224" w:rsidP="007A1F17">
            <w:pPr>
              <w:widowControl/>
              <w:textAlignment w:val="bottom"/>
            </w:pPr>
            <w:r w:rsidRPr="000D1EC3">
              <w:t>T3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BFAE80" w14:textId="20326CF3" w:rsidR="002457D1" w:rsidRPr="000D1EC3" w:rsidRDefault="00222224" w:rsidP="007A1F17">
            <w:pPr>
              <w:widowControl/>
              <w:textAlignment w:val="bottom"/>
            </w:pPr>
            <w:r w:rsidRPr="000D1EC3">
              <w:rPr>
                <w:rFonts w:hint="eastAsia"/>
              </w:rPr>
              <w:t>51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63DE3" w14:textId="6DBB33D9" w:rsidR="002457D1" w:rsidRPr="000D1EC3" w:rsidRDefault="00222224" w:rsidP="007A1F17">
            <w:pPr>
              <w:widowControl/>
              <w:jc w:val="left"/>
              <w:textAlignment w:val="center"/>
            </w:pPr>
            <w:r w:rsidRPr="000D1EC3">
              <w:rPr>
                <w:rFonts w:hint="eastAsia"/>
              </w:rPr>
              <w:t>10.4</w:t>
            </w:r>
            <w:r w:rsidR="001E262C" w:rsidRPr="000D1EC3">
              <w:rPr>
                <w:rFonts w:hint="eastAsia"/>
              </w:rPr>
              <w:t>4</w:t>
            </w:r>
          </w:p>
        </w:tc>
      </w:tr>
      <w:tr w:rsidR="002457D1" w:rsidRPr="00A26F78" w14:paraId="6F4EC62F" w14:textId="77777777" w:rsidTr="007A1F17">
        <w:trPr>
          <w:trHeight w:val="159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143ED8" w14:textId="77777777" w:rsidR="002457D1" w:rsidRPr="00A26F78" w:rsidRDefault="002457D1" w:rsidP="007A1F17">
            <w:pPr>
              <w:widowControl/>
              <w:textAlignment w:val="bottom"/>
              <w:rPr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BB8A15" w14:textId="150F53B9" w:rsidR="002457D1" w:rsidRPr="000D1EC3" w:rsidRDefault="00222224" w:rsidP="007A1F17">
            <w:pPr>
              <w:widowControl/>
              <w:textAlignment w:val="bottom"/>
            </w:pPr>
            <w:r w:rsidRPr="000D1EC3">
              <w:t>T4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AD2883" w14:textId="63493ED4" w:rsidR="002457D1" w:rsidRPr="000D1EC3" w:rsidRDefault="00222224" w:rsidP="007A1F17">
            <w:pPr>
              <w:widowControl/>
              <w:textAlignment w:val="bottom"/>
            </w:pPr>
            <w:r w:rsidRPr="000D1EC3">
              <w:rPr>
                <w:rFonts w:hint="eastAsia"/>
              </w:rPr>
              <w:t>2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8151C" w14:textId="0FA19FEB" w:rsidR="002457D1" w:rsidRPr="000D1EC3" w:rsidRDefault="00222224" w:rsidP="007A1F17">
            <w:pPr>
              <w:widowControl/>
              <w:jc w:val="left"/>
              <w:textAlignment w:val="center"/>
            </w:pPr>
            <w:r w:rsidRPr="000D1EC3">
              <w:rPr>
                <w:rFonts w:hint="eastAsia"/>
              </w:rPr>
              <w:t>0.4</w:t>
            </w:r>
          </w:p>
        </w:tc>
      </w:tr>
      <w:tr w:rsidR="002457D1" w:rsidRPr="00A26F78" w14:paraId="181AC5C1" w14:textId="77777777" w:rsidTr="007A1F17">
        <w:trPr>
          <w:trHeight w:val="159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15F24F" w14:textId="77777777" w:rsidR="002457D1" w:rsidRPr="00A26F78" w:rsidRDefault="002457D1" w:rsidP="007A1F17">
            <w:pPr>
              <w:widowControl/>
              <w:textAlignment w:val="bottom"/>
              <w:rPr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FD96A5" w14:textId="45EBFDF5" w:rsidR="002457D1" w:rsidRPr="000D1EC3" w:rsidRDefault="00222224" w:rsidP="007A1F17">
            <w:pPr>
              <w:widowControl/>
              <w:textAlignment w:val="bottom"/>
            </w:pPr>
            <w:r w:rsidRPr="000D1EC3">
              <w:t>U</w:t>
            </w:r>
            <w:r w:rsidRPr="000D1EC3">
              <w:rPr>
                <w:rFonts w:hint="eastAsia"/>
              </w:rPr>
              <w:t>nknow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88F888" w14:textId="01A69F7B" w:rsidR="002457D1" w:rsidRPr="000D1EC3" w:rsidRDefault="00222224" w:rsidP="007A1F17">
            <w:pPr>
              <w:widowControl/>
              <w:textAlignment w:val="bottom"/>
            </w:pPr>
            <w:r w:rsidRPr="000D1EC3">
              <w:rPr>
                <w:rFonts w:hint="eastAsia"/>
              </w:rPr>
              <w:t>90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342EA" w14:textId="45680798" w:rsidR="002457D1" w:rsidRPr="000D1EC3" w:rsidRDefault="00222224" w:rsidP="007A1F17">
            <w:pPr>
              <w:widowControl/>
              <w:jc w:val="left"/>
              <w:textAlignment w:val="center"/>
            </w:pPr>
            <w:r w:rsidRPr="000D1EC3">
              <w:rPr>
                <w:rFonts w:hint="eastAsia"/>
              </w:rPr>
              <w:t>18.</w:t>
            </w:r>
            <w:r w:rsidR="001E262C" w:rsidRPr="000D1EC3">
              <w:rPr>
                <w:rFonts w:hint="eastAsia"/>
              </w:rPr>
              <w:t>5</w:t>
            </w:r>
          </w:p>
        </w:tc>
      </w:tr>
      <w:bookmarkEnd w:id="0"/>
      <w:tr w:rsidR="002457D1" w:rsidRPr="00A26F78" w14:paraId="2764752F" w14:textId="77777777" w:rsidTr="007A1F17">
        <w:trPr>
          <w:trHeight w:val="159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573C7C" w14:textId="2AD7A7BF" w:rsidR="002457D1" w:rsidRPr="00AD3B8D" w:rsidRDefault="001E262C" w:rsidP="007A1F17">
            <w:pPr>
              <w:widowControl/>
              <w:textAlignment w:val="bottom"/>
            </w:pPr>
            <w:r w:rsidRPr="00AD3B8D">
              <w:t>Pathologic N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B858DC" w14:textId="26A67A1B" w:rsidR="002457D1" w:rsidRPr="000D1EC3" w:rsidRDefault="001E262C" w:rsidP="007A1F17">
            <w:pPr>
              <w:widowControl/>
              <w:textAlignment w:val="bottom"/>
            </w:pPr>
            <w:r w:rsidRPr="000D1EC3">
              <w:t>N0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35B47B" w14:textId="4C501DED" w:rsidR="002457D1" w:rsidRPr="000D1EC3" w:rsidRDefault="00BD26AC" w:rsidP="007A1F17">
            <w:pPr>
              <w:widowControl/>
              <w:textAlignment w:val="bottom"/>
            </w:pPr>
            <w:r w:rsidRPr="000D1EC3">
              <w:rPr>
                <w:rFonts w:hint="eastAsia"/>
              </w:rPr>
              <w:t>340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59B43D" w14:textId="3521A8C0" w:rsidR="002457D1" w:rsidRPr="000D1EC3" w:rsidRDefault="00BD26AC" w:rsidP="007A1F17">
            <w:pPr>
              <w:widowControl/>
              <w:textAlignment w:val="bottom"/>
            </w:pPr>
            <w:r w:rsidRPr="000D1EC3">
              <w:rPr>
                <w:rFonts w:hint="eastAsia"/>
              </w:rPr>
              <w:t>69.53</w:t>
            </w:r>
          </w:p>
        </w:tc>
      </w:tr>
      <w:tr w:rsidR="002457D1" w:rsidRPr="00A26F78" w14:paraId="0F85970F" w14:textId="77777777" w:rsidTr="007A1F17">
        <w:trPr>
          <w:trHeight w:val="159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F04A90" w14:textId="77777777" w:rsidR="002457D1" w:rsidRPr="00A26F78" w:rsidRDefault="002457D1" w:rsidP="007A1F17">
            <w:pPr>
              <w:widowControl/>
              <w:textAlignment w:val="bottom"/>
              <w:rPr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6962E2" w14:textId="6FEFA949" w:rsidR="002457D1" w:rsidRPr="000D1EC3" w:rsidRDefault="001E262C" w:rsidP="007A1F17">
            <w:pPr>
              <w:widowControl/>
              <w:textAlignment w:val="bottom"/>
            </w:pPr>
            <w:r w:rsidRPr="000D1EC3">
              <w:t>N1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035983" w14:textId="19AA5F9C" w:rsidR="002457D1" w:rsidRPr="000D1EC3" w:rsidRDefault="00BD26AC" w:rsidP="007A1F17">
            <w:pPr>
              <w:widowControl/>
              <w:textAlignment w:val="bottom"/>
            </w:pPr>
            <w:r w:rsidRPr="000D1EC3">
              <w:rPr>
                <w:rFonts w:hint="eastAsia"/>
              </w:rPr>
              <w:t>77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8DAF2A" w14:textId="39E38964" w:rsidR="002457D1" w:rsidRPr="000D1EC3" w:rsidRDefault="00BD26AC" w:rsidP="007A1F17">
            <w:pPr>
              <w:widowControl/>
              <w:textAlignment w:val="bottom"/>
            </w:pPr>
            <w:r w:rsidRPr="000D1EC3">
              <w:rPr>
                <w:rFonts w:hint="eastAsia"/>
              </w:rPr>
              <w:t>15.75</w:t>
            </w:r>
          </w:p>
        </w:tc>
      </w:tr>
      <w:tr w:rsidR="00BD26AC" w:rsidRPr="00A26F78" w14:paraId="6FC6B083" w14:textId="77777777" w:rsidTr="007A1F17">
        <w:trPr>
          <w:trHeight w:val="159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75FFB5" w14:textId="77777777" w:rsidR="00BD26AC" w:rsidRPr="00A26F78" w:rsidRDefault="00BD26AC" w:rsidP="007A1F17">
            <w:pPr>
              <w:widowControl/>
              <w:textAlignment w:val="bottom"/>
              <w:rPr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DFBE9C" w14:textId="10ADEC91" w:rsidR="00BD26AC" w:rsidRPr="000D1EC3" w:rsidRDefault="00BD26AC" w:rsidP="007A1F17">
            <w:pPr>
              <w:widowControl/>
              <w:textAlignment w:val="bottom"/>
            </w:pPr>
            <w:r w:rsidRPr="000D1EC3">
              <w:t>U</w:t>
            </w:r>
            <w:r w:rsidRPr="000D1EC3">
              <w:rPr>
                <w:rFonts w:hint="eastAsia"/>
              </w:rPr>
              <w:t>nknow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A04A41" w14:textId="260F1337" w:rsidR="00BD26AC" w:rsidRPr="000D1EC3" w:rsidRDefault="00BD26AC" w:rsidP="007A1F17">
            <w:pPr>
              <w:widowControl/>
              <w:textAlignment w:val="bottom"/>
            </w:pPr>
            <w:r w:rsidRPr="000D1EC3">
              <w:rPr>
                <w:rFonts w:hint="eastAsia"/>
              </w:rPr>
              <w:t>72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4D6272" w14:textId="0618ABD7" w:rsidR="00BD26AC" w:rsidRPr="000D1EC3" w:rsidRDefault="00BD26AC" w:rsidP="007A1F17">
            <w:pPr>
              <w:widowControl/>
              <w:textAlignment w:val="bottom"/>
            </w:pPr>
            <w:r w:rsidRPr="000D1EC3">
              <w:rPr>
                <w:rFonts w:hint="eastAsia"/>
              </w:rPr>
              <w:t>14.72</w:t>
            </w:r>
          </w:p>
        </w:tc>
      </w:tr>
      <w:tr w:rsidR="002457D1" w:rsidRPr="00A26F78" w14:paraId="312E7E69" w14:textId="77777777" w:rsidTr="007A1F17">
        <w:trPr>
          <w:trHeight w:val="159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00C1CA" w14:textId="6EE53C97" w:rsidR="002457D1" w:rsidRPr="00A26F78" w:rsidRDefault="00BD26AC" w:rsidP="007A1F17">
            <w:pPr>
              <w:widowControl/>
              <w:textAlignment w:val="bottom"/>
              <w:rPr>
                <w:color w:val="000000"/>
                <w:sz w:val="15"/>
                <w:szCs w:val="15"/>
                <w:lang w:bidi="ar"/>
              </w:rPr>
            </w:pPr>
            <w:r w:rsidRPr="00AD3B8D">
              <w:t>Pathologic T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1723B9" w14:textId="40455CF8" w:rsidR="002457D1" w:rsidRPr="000D1EC3" w:rsidRDefault="00BD26AC" w:rsidP="007A1F17">
            <w:pPr>
              <w:widowControl/>
              <w:textAlignment w:val="bottom"/>
            </w:pPr>
            <w:r w:rsidRPr="000D1EC3">
              <w:t>T2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C232AB" w14:textId="237953D7" w:rsidR="002457D1" w:rsidRPr="000D1EC3" w:rsidRDefault="00BD26AC" w:rsidP="007A1F17">
            <w:pPr>
              <w:widowControl/>
              <w:textAlignment w:val="bottom"/>
            </w:pPr>
            <w:r w:rsidRPr="000D1EC3">
              <w:rPr>
                <w:rFonts w:hint="eastAsia"/>
              </w:rPr>
              <w:t>185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1EA862" w14:textId="0EADDCEE" w:rsidR="002457D1" w:rsidRPr="000D1EC3" w:rsidRDefault="0030006D" w:rsidP="007A1F17">
            <w:pPr>
              <w:widowControl/>
              <w:textAlignment w:val="bottom"/>
            </w:pPr>
            <w:r w:rsidRPr="000D1EC3">
              <w:rPr>
                <w:rFonts w:hint="eastAsia"/>
              </w:rPr>
              <w:t>37.83</w:t>
            </w:r>
          </w:p>
        </w:tc>
      </w:tr>
      <w:tr w:rsidR="002457D1" w:rsidRPr="00A26F78" w14:paraId="4E9F3462" w14:textId="77777777" w:rsidTr="007A1F17">
        <w:trPr>
          <w:trHeight w:val="159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B44E92" w14:textId="77777777" w:rsidR="002457D1" w:rsidRPr="00A26F78" w:rsidRDefault="002457D1" w:rsidP="007A1F17">
            <w:pPr>
              <w:widowControl/>
              <w:textAlignment w:val="bottom"/>
              <w:rPr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371B5F" w14:textId="1AEFC1B7" w:rsidR="002457D1" w:rsidRPr="000D1EC3" w:rsidRDefault="00BD26AC" w:rsidP="007A1F17">
            <w:pPr>
              <w:widowControl/>
              <w:textAlignment w:val="bottom"/>
            </w:pPr>
            <w:r w:rsidRPr="000D1EC3">
              <w:t>T3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21C74F" w14:textId="00F6C719" w:rsidR="002457D1" w:rsidRPr="000D1EC3" w:rsidRDefault="00BD26AC" w:rsidP="007A1F17">
            <w:pPr>
              <w:widowControl/>
              <w:textAlignment w:val="bottom"/>
            </w:pPr>
            <w:r w:rsidRPr="000D1EC3">
              <w:rPr>
                <w:rFonts w:hint="eastAsia"/>
              </w:rPr>
              <w:t>288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E7D339" w14:textId="5BA8CF47" w:rsidR="002457D1" w:rsidRPr="000D1EC3" w:rsidRDefault="0030006D" w:rsidP="007A1F17">
            <w:pPr>
              <w:widowControl/>
              <w:textAlignment w:val="bottom"/>
            </w:pPr>
            <w:r w:rsidRPr="000D1EC3">
              <w:rPr>
                <w:rFonts w:hint="eastAsia"/>
              </w:rPr>
              <w:t>58.9</w:t>
            </w:r>
          </w:p>
        </w:tc>
      </w:tr>
      <w:tr w:rsidR="00BD26AC" w:rsidRPr="00A26F78" w14:paraId="5F9E96C3" w14:textId="77777777" w:rsidTr="007A1F17">
        <w:trPr>
          <w:trHeight w:val="159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6DB871" w14:textId="77777777" w:rsidR="00BD26AC" w:rsidRPr="00A26F78" w:rsidRDefault="00BD26AC" w:rsidP="007A1F17">
            <w:pPr>
              <w:widowControl/>
              <w:textAlignment w:val="bottom"/>
              <w:rPr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49A948" w14:textId="4C629D9B" w:rsidR="00BD26AC" w:rsidRPr="000D1EC3" w:rsidRDefault="00BD26AC" w:rsidP="007A1F17">
            <w:pPr>
              <w:widowControl/>
              <w:textAlignment w:val="bottom"/>
            </w:pPr>
            <w:r w:rsidRPr="000D1EC3">
              <w:rPr>
                <w:rFonts w:hint="eastAsia"/>
              </w:rPr>
              <w:t>T</w:t>
            </w:r>
            <w:r w:rsidRPr="000D1EC3">
              <w:t>4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F00E04" w14:textId="1640C940" w:rsidR="00BD26AC" w:rsidRPr="000D1EC3" w:rsidRDefault="00BD26AC" w:rsidP="007A1F17">
            <w:pPr>
              <w:widowControl/>
              <w:textAlignment w:val="bottom"/>
            </w:pPr>
            <w:r w:rsidRPr="000D1EC3">
              <w:rPr>
                <w:rFonts w:hint="eastAsia"/>
              </w:rPr>
              <w:t>9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5687A5" w14:textId="4ABDB80C" w:rsidR="00BD26AC" w:rsidRPr="000D1EC3" w:rsidRDefault="0030006D" w:rsidP="007A1F17">
            <w:pPr>
              <w:widowControl/>
              <w:textAlignment w:val="bottom"/>
            </w:pPr>
            <w:r w:rsidRPr="000D1EC3">
              <w:rPr>
                <w:rFonts w:hint="eastAsia"/>
              </w:rPr>
              <w:t>1.84</w:t>
            </w:r>
          </w:p>
        </w:tc>
      </w:tr>
      <w:tr w:rsidR="00BD26AC" w:rsidRPr="00A26F78" w14:paraId="0D9F34F7" w14:textId="77777777" w:rsidTr="00AD3B8D">
        <w:trPr>
          <w:trHeight w:val="159"/>
        </w:trPr>
        <w:tc>
          <w:tcPr>
            <w:tcW w:w="192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02C3534B" w14:textId="77777777" w:rsidR="00BD26AC" w:rsidRPr="00A26F78" w:rsidRDefault="00BD26AC" w:rsidP="007A1F17">
            <w:pPr>
              <w:widowControl/>
              <w:textAlignment w:val="bottom"/>
              <w:rPr>
                <w:color w:val="000000"/>
                <w:sz w:val="15"/>
                <w:szCs w:val="15"/>
                <w:lang w:bidi="ar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1A5F1E8B" w14:textId="3A7C637F" w:rsidR="00BD26AC" w:rsidRPr="000D1EC3" w:rsidRDefault="00BD26AC" w:rsidP="007A1F17">
            <w:pPr>
              <w:widowControl/>
              <w:textAlignment w:val="bottom"/>
            </w:pPr>
            <w:r>
              <w:t>Unknow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4E237A1D" w14:textId="4E755472" w:rsidR="00BD26AC" w:rsidRPr="000D1EC3" w:rsidRDefault="00BD26AC" w:rsidP="007A1F17">
            <w:pPr>
              <w:widowControl/>
              <w:textAlignment w:val="bottom"/>
            </w:pPr>
            <w:r w:rsidRPr="000D1EC3">
              <w:rPr>
                <w:rFonts w:hint="eastAsia"/>
              </w:rPr>
              <w:t>7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42107D2E" w14:textId="6B4A810B" w:rsidR="00BD26AC" w:rsidRPr="000D1EC3" w:rsidRDefault="0030006D" w:rsidP="007A1F17">
            <w:pPr>
              <w:widowControl/>
              <w:textAlignment w:val="bottom"/>
            </w:pPr>
            <w:r w:rsidRPr="000D1EC3">
              <w:rPr>
                <w:rFonts w:hint="eastAsia"/>
              </w:rPr>
              <w:t>1.43</w:t>
            </w:r>
          </w:p>
        </w:tc>
      </w:tr>
    </w:tbl>
    <w:p w14:paraId="109EFA17" w14:textId="77777777" w:rsidR="002457D1" w:rsidRPr="00A26F78" w:rsidRDefault="002457D1" w:rsidP="002457D1"/>
    <w:p w14:paraId="1AD53FB7" w14:textId="01FA0163" w:rsidR="002457D1" w:rsidRDefault="002457D1" w:rsidP="004F1C78"/>
    <w:p w14:paraId="6F13E564" w14:textId="69541089" w:rsidR="002457D1" w:rsidRDefault="002457D1" w:rsidP="004F1C78"/>
    <w:p w14:paraId="590B3534" w14:textId="1E04F923" w:rsidR="002457D1" w:rsidRDefault="002457D1" w:rsidP="004F1C78"/>
    <w:p w14:paraId="3FD6871C" w14:textId="240A1D62" w:rsidR="002457D1" w:rsidRDefault="002457D1" w:rsidP="004F1C78"/>
    <w:p w14:paraId="3315F4C5" w14:textId="6C5BFDEF" w:rsidR="002457D1" w:rsidRDefault="002457D1" w:rsidP="004F1C78"/>
    <w:p w14:paraId="2029A7E5" w14:textId="791ACF95" w:rsidR="002457D1" w:rsidRDefault="002457D1" w:rsidP="004F1C78"/>
    <w:p w14:paraId="149A8DB4" w14:textId="083AEE90" w:rsidR="002457D1" w:rsidRDefault="002457D1" w:rsidP="004F1C78"/>
    <w:p w14:paraId="57DEB851" w14:textId="1651E980" w:rsidR="002457D1" w:rsidRDefault="002457D1" w:rsidP="004F1C78"/>
    <w:p w14:paraId="5F778075" w14:textId="77777777" w:rsidR="002457D1" w:rsidRPr="004F1C78" w:rsidRDefault="002457D1" w:rsidP="004F1C78"/>
    <w:sectPr w:rsidR="002457D1" w:rsidRPr="004F1C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AB9C29" w14:textId="77777777" w:rsidR="006132D6" w:rsidRDefault="006132D6" w:rsidP="008E17E0">
      <w:r>
        <w:separator/>
      </w:r>
    </w:p>
  </w:endnote>
  <w:endnote w:type="continuationSeparator" w:id="0">
    <w:p w14:paraId="4707C976" w14:textId="77777777" w:rsidR="006132D6" w:rsidRDefault="006132D6" w:rsidP="008E17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D6A210" w14:textId="77777777" w:rsidR="006132D6" w:rsidRDefault="006132D6" w:rsidP="008E17E0">
      <w:r>
        <w:separator/>
      </w:r>
    </w:p>
  </w:footnote>
  <w:footnote w:type="continuationSeparator" w:id="0">
    <w:p w14:paraId="0016D4B8" w14:textId="77777777" w:rsidR="006132D6" w:rsidRDefault="006132D6" w:rsidP="008E17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076F"/>
    <w:rsid w:val="00042FBA"/>
    <w:rsid w:val="000D1EC3"/>
    <w:rsid w:val="001E262C"/>
    <w:rsid w:val="00222224"/>
    <w:rsid w:val="002457D1"/>
    <w:rsid w:val="002534AA"/>
    <w:rsid w:val="002B076F"/>
    <w:rsid w:val="0030006D"/>
    <w:rsid w:val="00464CDE"/>
    <w:rsid w:val="004C73A6"/>
    <w:rsid w:val="004F1C78"/>
    <w:rsid w:val="006132D6"/>
    <w:rsid w:val="008E17E0"/>
    <w:rsid w:val="00AD3B8D"/>
    <w:rsid w:val="00BD26AC"/>
    <w:rsid w:val="00C44F57"/>
    <w:rsid w:val="00CB225F"/>
    <w:rsid w:val="00E529D1"/>
    <w:rsid w:val="00FD14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E840DF"/>
  <w15:chartTrackingRefBased/>
  <w15:docId w15:val="{8B5EF48A-6A8D-49EC-8FED-A6FA30DAE3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4F1C78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4F1C78"/>
    <w:rPr>
      <w:color w:val="954F72"/>
      <w:u w:val="single"/>
    </w:rPr>
  </w:style>
  <w:style w:type="paragraph" w:customStyle="1" w:styleId="msonormal0">
    <w:name w:val="msonormal"/>
    <w:basedOn w:val="a"/>
    <w:rsid w:val="004F1C7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4F1C78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3">
    <w:name w:val="xl63"/>
    <w:basedOn w:val="a"/>
    <w:rsid w:val="004F1C78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table" w:styleId="a5">
    <w:name w:val="Table Grid"/>
    <w:basedOn w:val="a1"/>
    <w:qFormat/>
    <w:rsid w:val="002457D1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8E17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8E17E0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8E17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8E17E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603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57</Words>
  <Characters>325</Characters>
  <Application>Microsoft Office Word</Application>
  <DocSecurity>0</DocSecurity>
  <Lines>2</Lines>
  <Paragraphs>1</Paragraphs>
  <ScaleCrop>false</ScaleCrop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Hongbo</dc:creator>
  <cp:keywords/>
  <dc:description/>
  <cp:lastModifiedBy>Wang Hongbo</cp:lastModifiedBy>
  <cp:revision>14</cp:revision>
  <dcterms:created xsi:type="dcterms:W3CDTF">2021-11-10T04:02:00Z</dcterms:created>
  <dcterms:modified xsi:type="dcterms:W3CDTF">2022-04-15T09:19:00Z</dcterms:modified>
</cp:coreProperties>
</file>